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7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848"/>
        <w:gridCol w:w="2340"/>
        <w:gridCol w:w="2700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be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gment length (bp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flies screened (in pools of five)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CG1500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90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17367/LNK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0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33273/DILP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9 (466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90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5110/MP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79 (712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08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8167/Dilp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65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548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0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913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0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5475/p38a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0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399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02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9648/dmax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397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G7393/p38b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0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569</w:t>
            </w:r>
          </w:p>
        </w:tc>
      </w:tr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hit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X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table 2: Apart from </w:t>
      </w:r>
      <w:r>
        <w:rPr>
          <w:i/>
        </w:rPr>
        <w:t xml:space="preserve">CG15000 </w:t>
      </w:r>
      <w:r>
        <w:rPr/>
        <w:t xml:space="preserve">and </w:t>
      </w:r>
      <w:r>
        <w:rPr>
          <w:i/>
        </w:rPr>
        <w:t>CG17367</w:t>
      </w:r>
      <w:r>
        <w:rPr/>
        <w:t>, ten other genes were scored. Gene names, fluorescent labels, fragment lengths, and the number of investigated F</w:t>
      </w:r>
      <w:r>
        <w:rPr>
          <w:vertAlign w:val="subscript"/>
        </w:rPr>
        <w:t>1</w:t>
      </w:r>
      <w:r>
        <w:rPr/>
        <w:t xml:space="preserve"> flies are given.</w:t>
      </w:r>
    </w:p>
    <w:p>
      <w:pPr>
        <w:pStyle w:val="Normal"/>
        <w:rPr/>
      </w:pPr>
      <w:r>
        <w:rPr/>
        <w:t>Labeled primers were ordered from Applied Biosystems. Primer sequences are available upon reques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04T21:31:00Z</dcterms:created>
  <dc:creator>Knud Nairz</dc:creator>
  <dc:description/>
  <dc:language>en-US</dc:language>
  <cp:lastModifiedBy>Knud Nairz</cp:lastModifiedBy>
  <dcterms:modified xsi:type="dcterms:W3CDTF">2004-07-13T16:43:00Z</dcterms:modified>
  <cp:revision>8</cp:revision>
  <dc:subject/>
  <dc:title>gene</dc:title>
</cp:coreProperties>
</file>